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2B5D" w14:textId="77777777" w:rsidR="004873EC" w:rsidRPr="00637036" w:rsidRDefault="00245D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703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3. Sorensen index (0-1) indicating similarity in fungal communities between </w:t>
      </w:r>
      <w:proofErr w:type="spellStart"/>
      <w:r w:rsidRPr="00637036">
        <w:rPr>
          <w:rFonts w:ascii="Times New Roman" w:hAnsi="Times New Roman" w:cs="Times New Roman"/>
          <w:b/>
          <w:i/>
          <w:color w:val="000000"/>
          <w:sz w:val="24"/>
          <w:szCs w:val="24"/>
        </w:rPr>
        <w:t>Cx</w:t>
      </w:r>
      <w:proofErr w:type="spellEnd"/>
      <w:r w:rsidRPr="00637036">
        <w:rPr>
          <w:rFonts w:ascii="Times New Roman" w:hAnsi="Times New Roman" w:cs="Times New Roman"/>
          <w:b/>
          <w:i/>
          <w:color w:val="000000"/>
          <w:sz w:val="24"/>
          <w:szCs w:val="24"/>
        </w:rPr>
        <w:t>. quinquefasciatus</w:t>
      </w:r>
      <w:r w:rsidRPr="0063703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groups. </w:t>
      </w:r>
      <w:r w:rsidRPr="00637036">
        <w:rPr>
          <w:rFonts w:ascii="Times New Roman" w:hAnsi="Times New Roman" w:cs="Times New Roman"/>
          <w:color w:val="000000"/>
          <w:sz w:val="24"/>
          <w:szCs w:val="24"/>
        </w:rPr>
        <w:t xml:space="preserve">L: larvae, M: sucrose-fed male, SF: sucrose-fed females, BF: blood-fed females. </w:t>
      </w:r>
    </w:p>
    <w:p w14:paraId="2AFA8F10" w14:textId="77777777" w:rsidR="004873EC" w:rsidRPr="00637036" w:rsidRDefault="004873EC">
      <w:pPr>
        <w:shd w:val="clear" w:color="auto" w:fill="FFFFFF"/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  <w:highlight w:val="white"/>
        </w:rPr>
      </w:pPr>
    </w:p>
    <w:p w14:paraId="694F3173" w14:textId="77777777" w:rsidR="004873EC" w:rsidRPr="00637036" w:rsidRDefault="004873EC">
      <w:pPr>
        <w:shd w:val="clear" w:color="auto" w:fill="FFFFFF"/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Style w:val="a"/>
        <w:tblW w:w="3927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645"/>
        <w:gridCol w:w="990"/>
        <w:gridCol w:w="1146"/>
        <w:gridCol w:w="1146"/>
      </w:tblGrid>
      <w:tr w:rsidR="004873EC" w:rsidRPr="00637036" w14:paraId="52FE4F1B" w14:textId="77777777">
        <w:trPr>
          <w:jc w:val="center"/>
        </w:trPr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90469" w14:textId="77777777" w:rsidR="004873EC" w:rsidRPr="00637036" w:rsidRDefault="00245D6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FEBF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F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AD9F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L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6422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</w:t>
            </w:r>
          </w:p>
        </w:tc>
      </w:tr>
      <w:tr w:rsidR="004873EC" w:rsidRPr="00637036" w14:paraId="3DDDD273" w14:textId="77777777">
        <w:trPr>
          <w:jc w:val="center"/>
        </w:trPr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A816" w14:textId="77777777" w:rsidR="004873EC" w:rsidRPr="00637036" w:rsidRDefault="00245D6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0F56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0.35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2AB0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7C14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 </w:t>
            </w:r>
          </w:p>
        </w:tc>
      </w:tr>
      <w:tr w:rsidR="004873EC" w:rsidRPr="00637036" w14:paraId="435E4798" w14:textId="77777777">
        <w:trPr>
          <w:jc w:val="center"/>
        </w:trPr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4EB0" w14:textId="77777777" w:rsidR="004873EC" w:rsidRPr="00637036" w:rsidRDefault="00245D6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5F4C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0.6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CAA4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0.4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D2DD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 </w:t>
            </w:r>
          </w:p>
        </w:tc>
      </w:tr>
      <w:tr w:rsidR="004873EC" w:rsidRPr="00637036" w14:paraId="2B17C0CD" w14:textId="77777777">
        <w:trPr>
          <w:jc w:val="center"/>
        </w:trPr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6DDC" w14:textId="77777777" w:rsidR="004873EC" w:rsidRPr="00637036" w:rsidRDefault="00245D6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BF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4A05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0.19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6507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0.1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094C2" w14:textId="77777777" w:rsidR="004873EC" w:rsidRPr="00637036" w:rsidRDefault="00245D6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7036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0.22</w:t>
            </w:r>
          </w:p>
        </w:tc>
      </w:tr>
    </w:tbl>
    <w:p w14:paraId="494C48A5" w14:textId="77777777" w:rsidR="004873EC" w:rsidRPr="00637036" w:rsidRDefault="004873EC">
      <w:pPr>
        <w:rPr>
          <w:rFonts w:ascii="Times New Roman" w:eastAsia="Arial" w:hAnsi="Times New Roman" w:cs="Times New Roman"/>
          <w:sz w:val="24"/>
          <w:szCs w:val="24"/>
        </w:rPr>
      </w:pPr>
      <w:bookmarkStart w:id="0" w:name="_heading=h.gjdgxs" w:colFirst="0" w:colLast="0"/>
      <w:bookmarkEnd w:id="0"/>
    </w:p>
    <w:sectPr w:rsidR="004873EC" w:rsidRPr="0063703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3EC"/>
    <w:rsid w:val="00245D6A"/>
    <w:rsid w:val="004873EC"/>
    <w:rsid w:val="0063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AE1CB"/>
  <w15:docId w15:val="{16583144-B881-4C02-BE40-D13D744E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DE0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+Mb1bxXh9XkCu1o58k9JX2Mpv5A==">AMUW2mW1Y4vzUm3Ody0FDoC1na9ojiMvHaT5murPxvsNnO4gag4yarw/h7f8KUKQ89GjCoxKlGEz6TLE+wtXyhv4R86MrspJUnBkyN2UWNdiPijB3cAlmNSD9OhKyUc9ELDr8XoVRJq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5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 Lopez</dc:creator>
  <cp:lastModifiedBy>Corina Berón</cp:lastModifiedBy>
  <cp:revision>3</cp:revision>
  <dcterms:created xsi:type="dcterms:W3CDTF">2022-04-11T20:36:00Z</dcterms:created>
  <dcterms:modified xsi:type="dcterms:W3CDTF">2022-06-17T00:54:00Z</dcterms:modified>
</cp:coreProperties>
</file>